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9522D1" w14:textId="0C171E2C" w:rsidR="00426907" w:rsidRPr="00131A7C" w:rsidRDefault="006E53B3">
      <w:pPr>
        <w:rPr>
          <w:rFonts w:ascii="Times New Roman" w:hAnsi="Times New Roman" w:cs="Times New Roman"/>
          <w:lang w:val="en-GB"/>
        </w:rPr>
      </w:pPr>
      <w:r w:rsidRPr="00131A7C">
        <w:rPr>
          <w:rFonts w:ascii="Times New Roman" w:hAnsi="Times New Roman" w:cs="Times New Roman"/>
          <w:b/>
          <w:lang w:val="en-GB"/>
        </w:rPr>
        <w:t>APPENDIX I</w:t>
      </w:r>
      <w:r w:rsidR="00163BFA">
        <w:rPr>
          <w:rFonts w:ascii="Times New Roman" w:hAnsi="Times New Roman" w:cs="Times New Roman"/>
          <w:b/>
          <w:lang w:val="en-GB"/>
        </w:rPr>
        <w:t>.</w:t>
      </w:r>
      <w:bookmarkStart w:id="0" w:name="_GoBack"/>
      <w:bookmarkEnd w:id="0"/>
      <w:r w:rsidR="00D91A59" w:rsidRPr="00131A7C">
        <w:rPr>
          <w:rFonts w:ascii="Times New Roman" w:hAnsi="Times New Roman" w:cs="Times New Roman"/>
          <w:b/>
          <w:lang w:val="en-GB"/>
        </w:rPr>
        <w:t xml:space="preserve"> </w:t>
      </w:r>
      <w:r w:rsidR="00D91A59" w:rsidRPr="00131A7C">
        <w:rPr>
          <w:rFonts w:ascii="Times New Roman" w:hAnsi="Times New Roman" w:cs="Times New Roman"/>
          <w:lang w:val="en-GB"/>
        </w:rPr>
        <w:t>Overview of search terms</w:t>
      </w:r>
      <w:r w:rsidR="00F96409" w:rsidRPr="00131A7C">
        <w:rPr>
          <w:rFonts w:ascii="Times New Roman" w:hAnsi="Times New Roman" w:cs="Times New Roman"/>
          <w:lang w:val="en-GB"/>
        </w:rPr>
        <w:t>.</w:t>
      </w:r>
    </w:p>
    <w:p w14:paraId="59D43627" w14:textId="77777777" w:rsidR="00D91A59" w:rsidRPr="00131A7C" w:rsidRDefault="00D91A59">
      <w:pPr>
        <w:rPr>
          <w:rFonts w:ascii="Times New Roman" w:hAnsi="Times New Roman" w:cs="Times New Roman"/>
          <w:lang w:val="en-GB"/>
        </w:rPr>
      </w:pPr>
    </w:p>
    <w:tbl>
      <w:tblPr>
        <w:tblStyle w:val="Tabelraster1"/>
        <w:tblW w:w="0" w:type="auto"/>
        <w:tblInd w:w="0" w:type="dxa"/>
        <w:tblLook w:val="04A0" w:firstRow="1" w:lastRow="0" w:firstColumn="1" w:lastColumn="0" w:noHBand="0" w:noVBand="1"/>
      </w:tblPr>
      <w:tblGrid>
        <w:gridCol w:w="2379"/>
        <w:gridCol w:w="5211"/>
        <w:gridCol w:w="1760"/>
      </w:tblGrid>
      <w:tr w:rsidR="001E4A27" w:rsidRPr="00131A7C" w14:paraId="6E734443" w14:textId="77777777" w:rsidTr="001E4A27">
        <w:tc>
          <w:tcPr>
            <w:tcW w:w="2389" w:type="dxa"/>
            <w:tcBorders>
              <w:top w:val="single" w:sz="4" w:space="0" w:color="auto"/>
              <w:left w:val="single" w:sz="4" w:space="0" w:color="auto"/>
              <w:bottom w:val="single" w:sz="4" w:space="0" w:color="auto"/>
              <w:right w:val="single" w:sz="4" w:space="0" w:color="auto"/>
            </w:tcBorders>
            <w:hideMark/>
          </w:tcPr>
          <w:p w14:paraId="29DBB7A7" w14:textId="77777777"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Glaucoma</w:t>
            </w:r>
          </w:p>
        </w:tc>
        <w:tc>
          <w:tcPr>
            <w:tcW w:w="5211" w:type="dxa"/>
            <w:tcBorders>
              <w:top w:val="single" w:sz="4" w:space="0" w:color="auto"/>
              <w:left w:val="single" w:sz="4" w:space="0" w:color="auto"/>
              <w:bottom w:val="single" w:sz="4" w:space="0" w:color="auto"/>
              <w:right w:val="single" w:sz="4" w:space="0" w:color="auto"/>
            </w:tcBorders>
            <w:hideMark/>
          </w:tcPr>
          <w:p w14:paraId="6D213D3C" w14:textId="77777777"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 xml:space="preserve">“glaucoma” OR “glaucoma surgery” </w:t>
            </w:r>
          </w:p>
        </w:tc>
        <w:tc>
          <w:tcPr>
            <w:tcW w:w="1796" w:type="dxa"/>
            <w:tcBorders>
              <w:top w:val="single" w:sz="4" w:space="0" w:color="auto"/>
              <w:left w:val="single" w:sz="4" w:space="0" w:color="auto"/>
              <w:bottom w:val="single" w:sz="4" w:space="0" w:color="auto"/>
              <w:right w:val="single" w:sz="4" w:space="0" w:color="auto"/>
            </w:tcBorders>
            <w:hideMark/>
          </w:tcPr>
          <w:p w14:paraId="2F371026" w14:textId="77777777"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 xml:space="preserve"> </w:t>
            </w:r>
          </w:p>
        </w:tc>
      </w:tr>
      <w:tr w:rsidR="001E4A27" w:rsidRPr="00131A7C" w14:paraId="30CA5DB0" w14:textId="77777777" w:rsidTr="001E4A27">
        <w:tc>
          <w:tcPr>
            <w:tcW w:w="2389" w:type="dxa"/>
            <w:tcBorders>
              <w:top w:val="single" w:sz="4" w:space="0" w:color="auto"/>
              <w:left w:val="single" w:sz="4" w:space="0" w:color="auto"/>
              <w:bottom w:val="single" w:sz="4" w:space="0" w:color="auto"/>
              <w:right w:val="single" w:sz="4" w:space="0" w:color="auto"/>
            </w:tcBorders>
            <w:hideMark/>
          </w:tcPr>
          <w:p w14:paraId="570EC2F6" w14:textId="33FBC860"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Stated preferences</w:t>
            </w:r>
          </w:p>
        </w:tc>
        <w:tc>
          <w:tcPr>
            <w:tcW w:w="5211" w:type="dxa"/>
            <w:tcBorders>
              <w:top w:val="single" w:sz="4" w:space="0" w:color="auto"/>
              <w:left w:val="single" w:sz="4" w:space="0" w:color="auto"/>
              <w:bottom w:val="single" w:sz="4" w:space="0" w:color="auto"/>
              <w:right w:val="single" w:sz="4" w:space="0" w:color="auto"/>
            </w:tcBorders>
            <w:hideMark/>
          </w:tcPr>
          <w:tbl>
            <w:tblPr>
              <w:tblW w:w="4995" w:type="dxa"/>
              <w:tblLook w:val="04A0" w:firstRow="1" w:lastRow="0" w:firstColumn="1" w:lastColumn="0" w:noHBand="0" w:noVBand="1"/>
            </w:tblPr>
            <w:tblGrid>
              <w:gridCol w:w="4995"/>
            </w:tblGrid>
            <w:tr w:rsidR="001E4A27" w:rsidRPr="00131A7C" w14:paraId="5E09EE4D" w14:textId="77777777">
              <w:trPr>
                <w:trHeight w:val="682"/>
              </w:trPr>
              <w:tc>
                <w:tcPr>
                  <w:tcW w:w="4995" w:type="dxa"/>
                  <w:hideMark/>
                </w:tcPr>
                <w:p w14:paraId="6C5A44AF" w14:textId="77777777" w:rsidR="001E4A27" w:rsidRPr="00131A7C" w:rsidRDefault="001E4A27" w:rsidP="001E4A27">
                  <w:pPr>
                    <w:spacing w:line="276" w:lineRule="auto"/>
                    <w:jc w:val="both"/>
                    <w:rPr>
                      <w:rFonts w:ascii="Times New Roman" w:eastAsia="Calibri" w:hAnsi="Times New Roman" w:cs="Times New Roman"/>
                      <w:lang w:val="en-GB"/>
                    </w:rPr>
                  </w:pPr>
                  <w:r w:rsidRPr="00131A7C">
                    <w:rPr>
                      <w:rFonts w:ascii="Times New Roman" w:eastAsia="Calibri" w:hAnsi="Times New Roman" w:cs="Times New Roman"/>
                      <w:lang w:val="en-GB"/>
                    </w:rPr>
                    <w:t xml:space="preserve"> ((((((((((((((conjoint) OR ("conjoint analysis")) OR ("conjoint measurement")) OR ("conjoint studies")) OR ("conjoint choice experiment")) OR ("part-worth utilities")) OR ("functional measurement")) OR ("paired comparisons")) OR ("pairwise choices")) OR ("discrete choice experiment")) OR (dce)) OR ("discrete choice modelling")) OR ("discrete choice modelling")) OR ("discrete choice conjoint experiment")) OR ("stated preference") </w:t>
                  </w:r>
                </w:p>
              </w:tc>
            </w:tr>
          </w:tbl>
          <w:p w14:paraId="3E07DC36" w14:textId="77777777" w:rsidR="001E4A27" w:rsidRPr="00131A7C" w:rsidRDefault="001E4A27" w:rsidP="001E4A27">
            <w:pPr>
              <w:rPr>
                <w:rFonts w:ascii="Times New Roman" w:hAnsi="Times New Roman"/>
                <w:lang w:val="en-GB"/>
              </w:rPr>
            </w:pPr>
          </w:p>
        </w:tc>
        <w:tc>
          <w:tcPr>
            <w:tcW w:w="1796" w:type="dxa"/>
            <w:tcBorders>
              <w:top w:val="single" w:sz="4" w:space="0" w:color="auto"/>
              <w:left w:val="single" w:sz="4" w:space="0" w:color="auto"/>
              <w:bottom w:val="single" w:sz="4" w:space="0" w:color="auto"/>
              <w:right w:val="single" w:sz="4" w:space="0" w:color="auto"/>
            </w:tcBorders>
            <w:hideMark/>
          </w:tcPr>
          <w:p w14:paraId="4E97CE18" w14:textId="18075165" w:rsidR="001E4A27" w:rsidRPr="00131A7C" w:rsidRDefault="001E4A27" w:rsidP="00F96409">
            <w:pPr>
              <w:spacing w:line="276" w:lineRule="auto"/>
              <w:jc w:val="both"/>
              <w:rPr>
                <w:rFonts w:ascii="Times New Roman" w:hAnsi="Times New Roman"/>
                <w:lang w:val="en-GB"/>
              </w:rPr>
            </w:pPr>
            <w:r w:rsidRPr="00131A7C">
              <w:rPr>
                <w:rFonts w:ascii="Times New Roman" w:hAnsi="Times New Roman"/>
                <w:lang w:val="en-GB"/>
              </w:rPr>
              <w:t xml:space="preserve">According to </w:t>
            </w:r>
            <w:r w:rsidRPr="00131A7C">
              <w:rPr>
                <w:rFonts w:ascii="Times New Roman" w:hAnsi="Times New Roman"/>
                <w:lang w:val="en-GB"/>
              </w:rPr>
              <w:fldChar w:fldCharType="begin"/>
            </w:r>
            <w:r w:rsidR="00F96409" w:rsidRPr="00131A7C">
              <w:rPr>
                <w:rFonts w:ascii="Times New Roman" w:hAnsi="Times New Roman"/>
                <w:lang w:val="en-GB"/>
              </w:rPr>
              <w:instrText xml:space="preserve"> ADDIN EN.CITE &lt;EndNote&gt;&lt;Cite&gt;&lt;Author&gt;Clark&lt;/Author&gt;&lt;Year&gt;2014&lt;/Year&gt;&lt;RecNum&gt;41&lt;/RecNum&gt;&lt;DisplayText&gt;(1, 2)&lt;/DisplayText&gt;&lt;record&gt;&lt;rec-number&gt;41&lt;/rec-number&gt;&lt;foreign-keys&gt;&lt;key app="EN" db-id="9vfer2p0r5dsvae00x4vrtxdspssxex9a2ww" timestamp="1623760920" guid="77adf90c-65bf-41f5-a255-01edfcbdda66"&gt;41&lt;/key&gt;&lt;/foreign-keys&gt;&lt;ref-type name="Journal Article"&gt;17&lt;/ref-type&gt;&lt;contributors&gt;&lt;authors&gt;&lt;author&gt;Clark, Michael D.&lt;/author&gt;&lt;author&gt;Determann, Domino&lt;/author&gt;&lt;author&gt;Petrou, Stavros&lt;/author&gt;&lt;author&gt;Moro, Domenico&lt;/author&gt;&lt;author&gt;de Bekker-Grob, Esther W.&lt;/author&gt;&lt;/authors&gt;&lt;/contributors&gt;&lt;titles&gt;&lt;title&gt;Discrete Choice Experiments in Health Economics: A Review of the Literature&lt;/title&gt;&lt;secondary-title&gt;PharmacoEconomics&lt;/secondary-title&gt;&lt;/titles&gt;&lt;periodical&gt;&lt;full-title&gt;PharmacoEconomics&lt;/full-title&gt;&lt;/periodical&gt;&lt;pages&gt;883-902&lt;/pages&gt;&lt;volume&gt;32&lt;/volume&gt;&lt;number&gt;9&lt;/number&gt;&lt;dates&gt;&lt;year&gt;2014&lt;/year&gt;&lt;pub-dates&gt;&lt;date&gt;2014/09/01&lt;/date&gt;&lt;/pub-dates&gt;&lt;/dates&gt;&lt;isbn&gt;1179-2027&lt;/isbn&gt;&lt;urls&gt;&lt;related-urls&gt;&lt;url&gt;https://doi.org/10.1007/s40273-014-0170-x&lt;/url&gt;&lt;/related-urls&gt;&lt;/urls&gt;&lt;electronic-resource-num&gt;10.1007/s40273-014-0170-x&lt;/electronic-resource-num&gt;&lt;/record&gt;&lt;/Cite&gt;&lt;Cite&gt;&lt;Author&gt;Soekhai&lt;/Author&gt;&lt;Year&gt;2019&lt;/Year&gt;&lt;RecNum&gt;51&lt;/RecNum&gt;&lt;record&gt;&lt;rec-number&gt;51&lt;/rec-number&gt;&lt;foreign-keys&gt;&lt;key app="EN" db-id="rtx5tsadrsrssted59ex9srnwvw9p5s5xxfs" timestamp="1630510379"&gt;51&lt;/key&gt;&lt;/foreign-keys&gt;&lt;ref-type name="Journal Article"&gt;17&lt;/ref-type&gt;&lt;contributors&gt;&lt;authors&gt;&lt;author&gt;Soekhai, Vikas&lt;/author&gt;&lt;author&gt;de Bekker-Grob, Esther W&lt;/author&gt;&lt;author&gt;Ellis, Alan R&lt;/author&gt;&lt;author&gt;Vass, Caroline M&lt;/author&gt;&lt;/authors&gt;&lt;/contributors&gt;&lt;titles&gt;&lt;title&gt;Discrete choice experiments in health economics: past, present and future&lt;/title&gt;&lt;secondary-title&gt;Pharmacoeconomics&lt;/secondary-title&gt;&lt;/titles&gt;&lt;periodical&gt;&lt;full-title&gt;Pharmacoeconomics&lt;/full-title&gt;&lt;/periodical&gt;&lt;pages&gt;201-226&lt;/pages&gt;&lt;volume&gt;37&lt;/volume&gt;&lt;number&gt;2&lt;/number&gt;&lt;dates&gt;&lt;year&gt;2019&lt;/year&gt;&lt;/dates&gt;&lt;isbn&gt;1179-2027&lt;/isbn&gt;&lt;urls&gt;&lt;/urls&gt;&lt;/record&gt;&lt;/Cite&gt;&lt;/EndNote&gt;</w:instrText>
            </w:r>
            <w:r w:rsidRPr="00131A7C">
              <w:rPr>
                <w:rFonts w:ascii="Times New Roman" w:hAnsi="Times New Roman"/>
                <w:lang w:val="en-GB"/>
              </w:rPr>
              <w:fldChar w:fldCharType="separate"/>
            </w:r>
            <w:r w:rsidR="00F96409" w:rsidRPr="00131A7C">
              <w:rPr>
                <w:rFonts w:ascii="Times New Roman" w:hAnsi="Times New Roman"/>
                <w:noProof/>
                <w:lang w:val="en-GB"/>
              </w:rPr>
              <w:t>(1, 2)</w:t>
            </w:r>
            <w:r w:rsidRPr="00131A7C">
              <w:rPr>
                <w:rFonts w:ascii="Times New Roman" w:hAnsi="Times New Roman"/>
                <w:lang w:val="en-GB"/>
              </w:rPr>
              <w:fldChar w:fldCharType="end"/>
            </w:r>
          </w:p>
        </w:tc>
      </w:tr>
      <w:tr w:rsidR="001E4A27" w:rsidRPr="00131A7C" w14:paraId="67385280" w14:textId="77777777" w:rsidTr="001E4A27">
        <w:trPr>
          <w:trHeight w:val="694"/>
        </w:trPr>
        <w:tc>
          <w:tcPr>
            <w:tcW w:w="2389" w:type="dxa"/>
            <w:tcBorders>
              <w:top w:val="single" w:sz="4" w:space="0" w:color="auto"/>
              <w:left w:val="single" w:sz="4" w:space="0" w:color="auto"/>
              <w:bottom w:val="single" w:sz="4" w:space="0" w:color="auto"/>
              <w:right w:val="single" w:sz="4" w:space="0" w:color="auto"/>
            </w:tcBorders>
            <w:hideMark/>
          </w:tcPr>
          <w:p w14:paraId="5E790326" w14:textId="77777777"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Patient satisfaction/preference</w:t>
            </w:r>
          </w:p>
        </w:tc>
        <w:tc>
          <w:tcPr>
            <w:tcW w:w="5211" w:type="dxa"/>
            <w:tcBorders>
              <w:top w:val="single" w:sz="4" w:space="0" w:color="auto"/>
              <w:left w:val="single" w:sz="4" w:space="0" w:color="auto"/>
              <w:bottom w:val="single" w:sz="4" w:space="0" w:color="auto"/>
              <w:right w:val="single" w:sz="4" w:space="0" w:color="auto"/>
            </w:tcBorders>
            <w:hideMark/>
          </w:tcPr>
          <w:p w14:paraId="637ABD51" w14:textId="77777777" w:rsidR="001E4A27" w:rsidRPr="00131A7C" w:rsidRDefault="001E4A27" w:rsidP="001E4A27">
            <w:pPr>
              <w:spacing w:line="276" w:lineRule="auto"/>
              <w:jc w:val="both"/>
              <w:rPr>
                <w:rFonts w:ascii="Times New Roman" w:hAnsi="Times New Roman"/>
                <w:lang w:val="en-GB"/>
              </w:rPr>
            </w:pPr>
            <w:r w:rsidRPr="00131A7C">
              <w:rPr>
                <w:rFonts w:ascii="Times New Roman" w:hAnsi="Times New Roman"/>
                <w:lang w:val="en-GB"/>
              </w:rPr>
              <w:t xml:space="preserve">“preference” AND “satisfaction” </w:t>
            </w:r>
          </w:p>
        </w:tc>
        <w:tc>
          <w:tcPr>
            <w:tcW w:w="1796" w:type="dxa"/>
            <w:tcBorders>
              <w:top w:val="single" w:sz="4" w:space="0" w:color="auto"/>
              <w:left w:val="single" w:sz="4" w:space="0" w:color="auto"/>
              <w:bottom w:val="single" w:sz="4" w:space="0" w:color="auto"/>
              <w:right w:val="single" w:sz="4" w:space="0" w:color="auto"/>
            </w:tcBorders>
          </w:tcPr>
          <w:p w14:paraId="76BDB792" w14:textId="77777777" w:rsidR="001E4A27" w:rsidRPr="00131A7C" w:rsidRDefault="001E4A27" w:rsidP="001E4A27">
            <w:pPr>
              <w:spacing w:line="276" w:lineRule="auto"/>
              <w:jc w:val="both"/>
              <w:rPr>
                <w:rFonts w:ascii="Times New Roman" w:hAnsi="Times New Roman"/>
                <w:lang w:val="en-GB"/>
              </w:rPr>
            </w:pPr>
          </w:p>
        </w:tc>
      </w:tr>
    </w:tbl>
    <w:p w14:paraId="245D2C15" w14:textId="6DF1DD72" w:rsidR="004F1FA7" w:rsidRPr="00131A7C" w:rsidRDefault="004F1FA7" w:rsidP="004F1FA7">
      <w:pPr>
        <w:spacing w:line="480" w:lineRule="auto"/>
        <w:rPr>
          <w:lang w:val="en-GB"/>
        </w:rPr>
      </w:pPr>
    </w:p>
    <w:p w14:paraId="06991A2A" w14:textId="3282E119" w:rsidR="00D34EED" w:rsidRPr="00131A7C" w:rsidRDefault="00D34EED">
      <w:pPr>
        <w:rPr>
          <w:rFonts w:ascii="Times New Roman" w:hAnsi="Times New Roman" w:cs="Times New Roman"/>
          <w:b/>
          <w:lang w:val="en-GB"/>
        </w:rPr>
        <w:sectPr w:rsidR="00D34EED" w:rsidRPr="00131A7C" w:rsidSect="00F96409">
          <w:pgSz w:w="12240" w:h="15840"/>
          <w:pgMar w:top="1440" w:right="1440" w:bottom="1440" w:left="1440" w:header="708" w:footer="708" w:gutter="0"/>
          <w:cols w:space="708"/>
          <w:docGrid w:linePitch="360"/>
        </w:sectPr>
      </w:pPr>
    </w:p>
    <w:p w14:paraId="79DF7760" w14:textId="77F6C213" w:rsidR="00652626" w:rsidRPr="00131A7C" w:rsidRDefault="00A1281B" w:rsidP="00C324C7">
      <w:pPr>
        <w:rPr>
          <w:rFonts w:ascii="Times New Roman" w:hAnsi="Times New Roman" w:cs="Times New Roman"/>
          <w:b/>
          <w:lang w:val="en-GB"/>
        </w:rPr>
      </w:pPr>
      <w:r w:rsidRPr="00131A7C">
        <w:rPr>
          <w:rFonts w:ascii="Times New Roman" w:hAnsi="Times New Roman" w:cs="Times New Roman"/>
          <w:b/>
          <w:lang w:val="en-GB"/>
        </w:rPr>
        <w:lastRenderedPageBreak/>
        <w:t>REFERENCES</w:t>
      </w:r>
    </w:p>
    <w:p w14:paraId="4F40D7CA" w14:textId="77777777" w:rsidR="00F96409" w:rsidRPr="00131A7C" w:rsidRDefault="00652626" w:rsidP="00F96409">
      <w:pPr>
        <w:pStyle w:val="EndNoteBibliography"/>
        <w:spacing w:after="0"/>
        <w:rPr>
          <w:lang w:val="en-GB"/>
        </w:rPr>
      </w:pPr>
      <w:r w:rsidRPr="00131A7C">
        <w:rPr>
          <w:lang w:val="en-GB"/>
        </w:rPr>
        <w:fldChar w:fldCharType="begin"/>
      </w:r>
      <w:r w:rsidRPr="00131A7C">
        <w:rPr>
          <w:lang w:val="en-GB"/>
        </w:rPr>
        <w:instrText xml:space="preserve"> ADDIN EN.REFLIST </w:instrText>
      </w:r>
      <w:r w:rsidRPr="00131A7C">
        <w:rPr>
          <w:lang w:val="en-GB"/>
        </w:rPr>
        <w:fldChar w:fldCharType="separate"/>
      </w:r>
      <w:r w:rsidR="00F96409" w:rsidRPr="00131A7C">
        <w:rPr>
          <w:lang w:val="en-GB"/>
        </w:rPr>
        <w:t>1.</w:t>
      </w:r>
      <w:r w:rsidR="00F96409" w:rsidRPr="00131A7C">
        <w:rPr>
          <w:lang w:val="en-GB"/>
        </w:rPr>
        <w:tab/>
        <w:t>Clark MD, Determann D, Petrou S, Moro D, de Bekker-Grob EW. Discrete Choice Experiments in Health Economics: A Review of the Literature. PharmacoEconomics. 2014;32(9):883-902.</w:t>
      </w:r>
    </w:p>
    <w:p w14:paraId="6A6B0F5B" w14:textId="77777777" w:rsidR="00F96409" w:rsidRPr="00131A7C" w:rsidRDefault="00F96409" w:rsidP="00F96409">
      <w:pPr>
        <w:pStyle w:val="EndNoteBibliography"/>
        <w:rPr>
          <w:lang w:val="en-GB"/>
        </w:rPr>
      </w:pPr>
      <w:r w:rsidRPr="00131A7C">
        <w:rPr>
          <w:lang w:val="en-GB"/>
        </w:rPr>
        <w:t>2.</w:t>
      </w:r>
      <w:r w:rsidRPr="00131A7C">
        <w:rPr>
          <w:lang w:val="en-GB"/>
        </w:rPr>
        <w:tab/>
        <w:t>Soekhai V, de Bekker-Grob EW, Ellis AR, Vass CM. Discrete choice experiments in health economics: past, present and future. Pharmacoeconomics. 2019;37(2):201-26.</w:t>
      </w:r>
    </w:p>
    <w:p w14:paraId="263C958B" w14:textId="6045A22A" w:rsidR="00652626" w:rsidRPr="00131A7C" w:rsidRDefault="00652626" w:rsidP="00A1281B">
      <w:pPr>
        <w:spacing w:line="360" w:lineRule="auto"/>
        <w:rPr>
          <w:rFonts w:ascii="Times New Roman" w:hAnsi="Times New Roman" w:cs="Times New Roman"/>
          <w:lang w:val="en-GB"/>
        </w:rPr>
      </w:pPr>
      <w:r w:rsidRPr="00131A7C">
        <w:rPr>
          <w:rFonts w:ascii="Times New Roman" w:hAnsi="Times New Roman" w:cs="Times New Roman"/>
          <w:lang w:val="en-GB"/>
        </w:rPr>
        <w:fldChar w:fldCharType="end"/>
      </w:r>
    </w:p>
    <w:sectPr w:rsidR="00652626" w:rsidRPr="00131A7C" w:rsidSect="00D34E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D1B50"/>
    <w:multiLevelType w:val="hybridMultilevel"/>
    <w:tmpl w:val="08A4CE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2E0B46"/>
    <w:multiLevelType w:val="hybridMultilevel"/>
    <w:tmpl w:val="92506E4E"/>
    <w:lvl w:ilvl="0" w:tplc="47667C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2626"/>
    <w:rsid w:val="000203FA"/>
    <w:rsid w:val="00020D6D"/>
    <w:rsid w:val="00033BEC"/>
    <w:rsid w:val="00033FF4"/>
    <w:rsid w:val="000340C1"/>
    <w:rsid w:val="00034A3D"/>
    <w:rsid w:val="00046E4A"/>
    <w:rsid w:val="00056BB5"/>
    <w:rsid w:val="0008223E"/>
    <w:rsid w:val="00084BF9"/>
    <w:rsid w:val="0009054F"/>
    <w:rsid w:val="0009185C"/>
    <w:rsid w:val="000952FF"/>
    <w:rsid w:val="000A1834"/>
    <w:rsid w:val="000A5227"/>
    <w:rsid w:val="000C732C"/>
    <w:rsid w:val="000D3C48"/>
    <w:rsid w:val="000E5D47"/>
    <w:rsid w:val="000F1C10"/>
    <w:rsid w:val="000F1D8A"/>
    <w:rsid w:val="00102DDD"/>
    <w:rsid w:val="00103D02"/>
    <w:rsid w:val="001119D0"/>
    <w:rsid w:val="00112302"/>
    <w:rsid w:val="00114327"/>
    <w:rsid w:val="00131A7C"/>
    <w:rsid w:val="00131AE2"/>
    <w:rsid w:val="00134136"/>
    <w:rsid w:val="0014121E"/>
    <w:rsid w:val="00155F47"/>
    <w:rsid w:val="00156EA6"/>
    <w:rsid w:val="00163BFA"/>
    <w:rsid w:val="00164BDD"/>
    <w:rsid w:val="00184800"/>
    <w:rsid w:val="0019108C"/>
    <w:rsid w:val="00197113"/>
    <w:rsid w:val="001A6255"/>
    <w:rsid w:val="001C1253"/>
    <w:rsid w:val="001C42C0"/>
    <w:rsid w:val="001D4199"/>
    <w:rsid w:val="001E4A27"/>
    <w:rsid w:val="00201226"/>
    <w:rsid w:val="0020183F"/>
    <w:rsid w:val="00201AB2"/>
    <w:rsid w:val="002055FD"/>
    <w:rsid w:val="002060EF"/>
    <w:rsid w:val="00206A6B"/>
    <w:rsid w:val="00211914"/>
    <w:rsid w:val="00214E50"/>
    <w:rsid w:val="00216022"/>
    <w:rsid w:val="00216955"/>
    <w:rsid w:val="00216F4F"/>
    <w:rsid w:val="0022419F"/>
    <w:rsid w:val="002263D2"/>
    <w:rsid w:val="00231DFF"/>
    <w:rsid w:val="00236399"/>
    <w:rsid w:val="00236AAD"/>
    <w:rsid w:val="00245693"/>
    <w:rsid w:val="00252B14"/>
    <w:rsid w:val="0026361E"/>
    <w:rsid w:val="0026721D"/>
    <w:rsid w:val="002742CB"/>
    <w:rsid w:val="0029449A"/>
    <w:rsid w:val="002B2CD5"/>
    <w:rsid w:val="002C162F"/>
    <w:rsid w:val="002D3424"/>
    <w:rsid w:val="002E2051"/>
    <w:rsid w:val="002F571E"/>
    <w:rsid w:val="00303BC0"/>
    <w:rsid w:val="00320A9C"/>
    <w:rsid w:val="00326F6F"/>
    <w:rsid w:val="0033673B"/>
    <w:rsid w:val="0034582D"/>
    <w:rsid w:val="00354B44"/>
    <w:rsid w:val="0036582D"/>
    <w:rsid w:val="00371ADD"/>
    <w:rsid w:val="003837C4"/>
    <w:rsid w:val="00391BBD"/>
    <w:rsid w:val="00396020"/>
    <w:rsid w:val="0039789D"/>
    <w:rsid w:val="00397BB3"/>
    <w:rsid w:val="003A25FC"/>
    <w:rsid w:val="003B36E2"/>
    <w:rsid w:val="003B4222"/>
    <w:rsid w:val="003C253A"/>
    <w:rsid w:val="003C404D"/>
    <w:rsid w:val="003C50C5"/>
    <w:rsid w:val="003E5400"/>
    <w:rsid w:val="003F57F8"/>
    <w:rsid w:val="003F6946"/>
    <w:rsid w:val="003F7626"/>
    <w:rsid w:val="00401706"/>
    <w:rsid w:val="00416C79"/>
    <w:rsid w:val="00421AE6"/>
    <w:rsid w:val="00426786"/>
    <w:rsid w:val="00426907"/>
    <w:rsid w:val="00430591"/>
    <w:rsid w:val="00431E53"/>
    <w:rsid w:val="0045347B"/>
    <w:rsid w:val="004556AB"/>
    <w:rsid w:val="00462253"/>
    <w:rsid w:val="004677F3"/>
    <w:rsid w:val="00483F06"/>
    <w:rsid w:val="004912B5"/>
    <w:rsid w:val="004945A5"/>
    <w:rsid w:val="004A0F66"/>
    <w:rsid w:val="004A24EA"/>
    <w:rsid w:val="004A6260"/>
    <w:rsid w:val="004B3F14"/>
    <w:rsid w:val="004C1146"/>
    <w:rsid w:val="004D55E0"/>
    <w:rsid w:val="004E4BB8"/>
    <w:rsid w:val="004E79D3"/>
    <w:rsid w:val="004F1FA7"/>
    <w:rsid w:val="004F37F2"/>
    <w:rsid w:val="004F64E4"/>
    <w:rsid w:val="0051086F"/>
    <w:rsid w:val="00513345"/>
    <w:rsid w:val="0051540D"/>
    <w:rsid w:val="005162AA"/>
    <w:rsid w:val="00525476"/>
    <w:rsid w:val="0053182C"/>
    <w:rsid w:val="005366BE"/>
    <w:rsid w:val="00543151"/>
    <w:rsid w:val="00545218"/>
    <w:rsid w:val="005455EA"/>
    <w:rsid w:val="00555E12"/>
    <w:rsid w:val="00575A17"/>
    <w:rsid w:val="0059056D"/>
    <w:rsid w:val="005927FB"/>
    <w:rsid w:val="005B3698"/>
    <w:rsid w:val="005C3ED1"/>
    <w:rsid w:val="005C40BF"/>
    <w:rsid w:val="005C746D"/>
    <w:rsid w:val="005D0B73"/>
    <w:rsid w:val="005D5003"/>
    <w:rsid w:val="005E289B"/>
    <w:rsid w:val="005E611C"/>
    <w:rsid w:val="00603803"/>
    <w:rsid w:val="00607FB7"/>
    <w:rsid w:val="006208AE"/>
    <w:rsid w:val="00630E61"/>
    <w:rsid w:val="00640A55"/>
    <w:rsid w:val="0064620D"/>
    <w:rsid w:val="0065141D"/>
    <w:rsid w:val="00652626"/>
    <w:rsid w:val="00654115"/>
    <w:rsid w:val="00654A19"/>
    <w:rsid w:val="006579CD"/>
    <w:rsid w:val="00670FC7"/>
    <w:rsid w:val="00671B4F"/>
    <w:rsid w:val="00682A98"/>
    <w:rsid w:val="00686A87"/>
    <w:rsid w:val="00690A48"/>
    <w:rsid w:val="006A567C"/>
    <w:rsid w:val="006B12BF"/>
    <w:rsid w:val="006B5480"/>
    <w:rsid w:val="006B6934"/>
    <w:rsid w:val="006B7C7B"/>
    <w:rsid w:val="006B7F05"/>
    <w:rsid w:val="006E53B3"/>
    <w:rsid w:val="006F4575"/>
    <w:rsid w:val="00700E6B"/>
    <w:rsid w:val="00701F2C"/>
    <w:rsid w:val="00723E45"/>
    <w:rsid w:val="0072581E"/>
    <w:rsid w:val="00734535"/>
    <w:rsid w:val="00740DD3"/>
    <w:rsid w:val="00743CAF"/>
    <w:rsid w:val="00745510"/>
    <w:rsid w:val="00755311"/>
    <w:rsid w:val="00761BCF"/>
    <w:rsid w:val="007621DF"/>
    <w:rsid w:val="00767175"/>
    <w:rsid w:val="00780249"/>
    <w:rsid w:val="00784DDB"/>
    <w:rsid w:val="00792A85"/>
    <w:rsid w:val="00795CE6"/>
    <w:rsid w:val="007A1418"/>
    <w:rsid w:val="007A640A"/>
    <w:rsid w:val="007C0973"/>
    <w:rsid w:val="007C68ED"/>
    <w:rsid w:val="007D05D5"/>
    <w:rsid w:val="007E0076"/>
    <w:rsid w:val="007F0FA0"/>
    <w:rsid w:val="007F3306"/>
    <w:rsid w:val="00802567"/>
    <w:rsid w:val="008049CE"/>
    <w:rsid w:val="00813368"/>
    <w:rsid w:val="008134EB"/>
    <w:rsid w:val="00822422"/>
    <w:rsid w:val="00824926"/>
    <w:rsid w:val="0082615A"/>
    <w:rsid w:val="00842A67"/>
    <w:rsid w:val="00845203"/>
    <w:rsid w:val="00853C75"/>
    <w:rsid w:val="008660E8"/>
    <w:rsid w:val="00874C76"/>
    <w:rsid w:val="00876BA3"/>
    <w:rsid w:val="00880BF9"/>
    <w:rsid w:val="00894B67"/>
    <w:rsid w:val="008A35FD"/>
    <w:rsid w:val="008A5004"/>
    <w:rsid w:val="008C235A"/>
    <w:rsid w:val="008D0552"/>
    <w:rsid w:val="008D5ED4"/>
    <w:rsid w:val="008D6DEF"/>
    <w:rsid w:val="008F301D"/>
    <w:rsid w:val="0090155B"/>
    <w:rsid w:val="00904A0E"/>
    <w:rsid w:val="00906E02"/>
    <w:rsid w:val="00924A51"/>
    <w:rsid w:val="00925C1E"/>
    <w:rsid w:val="00930DCF"/>
    <w:rsid w:val="00933B67"/>
    <w:rsid w:val="00952739"/>
    <w:rsid w:val="009641F4"/>
    <w:rsid w:val="00984395"/>
    <w:rsid w:val="00987DD6"/>
    <w:rsid w:val="009A12F6"/>
    <w:rsid w:val="009A1821"/>
    <w:rsid w:val="009A30F8"/>
    <w:rsid w:val="009A6C5E"/>
    <w:rsid w:val="009B1489"/>
    <w:rsid w:val="009C206B"/>
    <w:rsid w:val="009D0B47"/>
    <w:rsid w:val="009D16F8"/>
    <w:rsid w:val="009F6AD5"/>
    <w:rsid w:val="00A04EFF"/>
    <w:rsid w:val="00A1281B"/>
    <w:rsid w:val="00A271F2"/>
    <w:rsid w:val="00A351EE"/>
    <w:rsid w:val="00A439CC"/>
    <w:rsid w:val="00A475EF"/>
    <w:rsid w:val="00A562FB"/>
    <w:rsid w:val="00A6318A"/>
    <w:rsid w:val="00A649BC"/>
    <w:rsid w:val="00A71305"/>
    <w:rsid w:val="00A7302A"/>
    <w:rsid w:val="00A74CEB"/>
    <w:rsid w:val="00A75C78"/>
    <w:rsid w:val="00A8634F"/>
    <w:rsid w:val="00A86A8D"/>
    <w:rsid w:val="00A87DA4"/>
    <w:rsid w:val="00A94475"/>
    <w:rsid w:val="00A96084"/>
    <w:rsid w:val="00AB06D8"/>
    <w:rsid w:val="00AB551A"/>
    <w:rsid w:val="00AC2D40"/>
    <w:rsid w:val="00AE0032"/>
    <w:rsid w:val="00AE38C0"/>
    <w:rsid w:val="00AE769F"/>
    <w:rsid w:val="00AF4753"/>
    <w:rsid w:val="00AF6838"/>
    <w:rsid w:val="00B06046"/>
    <w:rsid w:val="00B231CD"/>
    <w:rsid w:val="00B24C80"/>
    <w:rsid w:val="00B27CDD"/>
    <w:rsid w:val="00B475AE"/>
    <w:rsid w:val="00B664CF"/>
    <w:rsid w:val="00B9758D"/>
    <w:rsid w:val="00BB7210"/>
    <w:rsid w:val="00BC66DE"/>
    <w:rsid w:val="00BD5401"/>
    <w:rsid w:val="00BE3FEC"/>
    <w:rsid w:val="00BE44D4"/>
    <w:rsid w:val="00BF68A4"/>
    <w:rsid w:val="00C12C5A"/>
    <w:rsid w:val="00C160A7"/>
    <w:rsid w:val="00C324C7"/>
    <w:rsid w:val="00C6321C"/>
    <w:rsid w:val="00C708B4"/>
    <w:rsid w:val="00C75A58"/>
    <w:rsid w:val="00CA317C"/>
    <w:rsid w:val="00CC00D4"/>
    <w:rsid w:val="00CC54B1"/>
    <w:rsid w:val="00CD7555"/>
    <w:rsid w:val="00CE1A93"/>
    <w:rsid w:val="00CF7ED6"/>
    <w:rsid w:val="00D06937"/>
    <w:rsid w:val="00D06A41"/>
    <w:rsid w:val="00D077CA"/>
    <w:rsid w:val="00D15145"/>
    <w:rsid w:val="00D20236"/>
    <w:rsid w:val="00D21FFE"/>
    <w:rsid w:val="00D33232"/>
    <w:rsid w:val="00D34EED"/>
    <w:rsid w:val="00D44F13"/>
    <w:rsid w:val="00D44FAC"/>
    <w:rsid w:val="00D530DA"/>
    <w:rsid w:val="00D5323D"/>
    <w:rsid w:val="00D540F9"/>
    <w:rsid w:val="00D71162"/>
    <w:rsid w:val="00D73C46"/>
    <w:rsid w:val="00D7757D"/>
    <w:rsid w:val="00D81FEF"/>
    <w:rsid w:val="00D90465"/>
    <w:rsid w:val="00D91A59"/>
    <w:rsid w:val="00DA335A"/>
    <w:rsid w:val="00DD54B5"/>
    <w:rsid w:val="00DF1AB0"/>
    <w:rsid w:val="00DF6A95"/>
    <w:rsid w:val="00E028DA"/>
    <w:rsid w:val="00E049F2"/>
    <w:rsid w:val="00E1345F"/>
    <w:rsid w:val="00E14D97"/>
    <w:rsid w:val="00E22E6C"/>
    <w:rsid w:val="00E308C4"/>
    <w:rsid w:val="00E340B7"/>
    <w:rsid w:val="00E3419B"/>
    <w:rsid w:val="00E3460E"/>
    <w:rsid w:val="00E57F8E"/>
    <w:rsid w:val="00E62A78"/>
    <w:rsid w:val="00E857C3"/>
    <w:rsid w:val="00E90C6F"/>
    <w:rsid w:val="00E90E7F"/>
    <w:rsid w:val="00E9113D"/>
    <w:rsid w:val="00EA0173"/>
    <w:rsid w:val="00EA231F"/>
    <w:rsid w:val="00EB3D46"/>
    <w:rsid w:val="00EC4396"/>
    <w:rsid w:val="00EC677A"/>
    <w:rsid w:val="00ED24C0"/>
    <w:rsid w:val="00EE0A4B"/>
    <w:rsid w:val="00EF0C20"/>
    <w:rsid w:val="00EF6581"/>
    <w:rsid w:val="00F00FD8"/>
    <w:rsid w:val="00F13A68"/>
    <w:rsid w:val="00F15353"/>
    <w:rsid w:val="00F16088"/>
    <w:rsid w:val="00F17FB2"/>
    <w:rsid w:val="00F24F66"/>
    <w:rsid w:val="00F26EFF"/>
    <w:rsid w:val="00F408AB"/>
    <w:rsid w:val="00F4701C"/>
    <w:rsid w:val="00F55D3E"/>
    <w:rsid w:val="00F60651"/>
    <w:rsid w:val="00F620DF"/>
    <w:rsid w:val="00F66B83"/>
    <w:rsid w:val="00F820D2"/>
    <w:rsid w:val="00F82D18"/>
    <w:rsid w:val="00F86951"/>
    <w:rsid w:val="00F96409"/>
    <w:rsid w:val="00FA103C"/>
    <w:rsid w:val="00FA33F8"/>
    <w:rsid w:val="00FC0C1C"/>
    <w:rsid w:val="00FE6CB8"/>
    <w:rsid w:val="00FE7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FFF2B"/>
  <w15:docId w15:val="{2A511BFD-DE01-486D-8BB3-0F179F383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526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652626"/>
    <w:pPr>
      <w:spacing w:after="0"/>
      <w:jc w:val="center"/>
    </w:pPr>
    <w:rPr>
      <w:rFonts w:ascii="Times New Roman" w:hAnsi="Times New Roman" w:cs="Times New Roman"/>
      <w:noProof/>
    </w:rPr>
  </w:style>
  <w:style w:type="character" w:customStyle="1" w:styleId="EndNoteBibliographyTitleChar">
    <w:name w:val="EndNote Bibliography Title Char"/>
    <w:basedOn w:val="Standaardalinea-lettertype"/>
    <w:link w:val="EndNoteBibliographyTitle"/>
    <w:rsid w:val="00652626"/>
    <w:rPr>
      <w:rFonts w:ascii="Times New Roman" w:hAnsi="Times New Roman" w:cs="Times New Roman"/>
      <w:noProof/>
    </w:rPr>
  </w:style>
  <w:style w:type="paragraph" w:customStyle="1" w:styleId="EndNoteBibliography">
    <w:name w:val="EndNote Bibliography"/>
    <w:basedOn w:val="Standaard"/>
    <w:link w:val="EndNoteBibliographyChar"/>
    <w:rsid w:val="00652626"/>
    <w:pPr>
      <w:spacing w:line="360" w:lineRule="auto"/>
    </w:pPr>
    <w:rPr>
      <w:rFonts w:ascii="Times New Roman" w:hAnsi="Times New Roman" w:cs="Times New Roman"/>
      <w:noProof/>
    </w:rPr>
  </w:style>
  <w:style w:type="character" w:customStyle="1" w:styleId="EndNoteBibliographyChar">
    <w:name w:val="EndNote Bibliography Char"/>
    <w:basedOn w:val="Standaardalinea-lettertype"/>
    <w:link w:val="EndNoteBibliography"/>
    <w:rsid w:val="00652626"/>
    <w:rPr>
      <w:rFonts w:ascii="Times New Roman" w:hAnsi="Times New Roman" w:cs="Times New Roman"/>
      <w:noProof/>
    </w:rPr>
  </w:style>
  <w:style w:type="character" w:styleId="Verwijzingopmerking">
    <w:name w:val="annotation reference"/>
    <w:basedOn w:val="Standaardalinea-lettertype"/>
    <w:uiPriority w:val="99"/>
    <w:semiHidden/>
    <w:unhideWhenUsed/>
    <w:rsid w:val="004C1146"/>
    <w:rPr>
      <w:sz w:val="16"/>
      <w:szCs w:val="16"/>
    </w:rPr>
  </w:style>
  <w:style w:type="paragraph" w:styleId="Tekstopmerking">
    <w:name w:val="annotation text"/>
    <w:basedOn w:val="Standaard"/>
    <w:link w:val="TekstopmerkingChar"/>
    <w:uiPriority w:val="99"/>
    <w:semiHidden/>
    <w:unhideWhenUsed/>
    <w:rsid w:val="004C114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C1146"/>
    <w:rPr>
      <w:sz w:val="20"/>
      <w:szCs w:val="20"/>
    </w:rPr>
  </w:style>
  <w:style w:type="paragraph" w:styleId="Ballontekst">
    <w:name w:val="Balloon Text"/>
    <w:basedOn w:val="Standaard"/>
    <w:link w:val="BallontekstChar"/>
    <w:uiPriority w:val="99"/>
    <w:semiHidden/>
    <w:unhideWhenUsed/>
    <w:rsid w:val="004C114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C1146"/>
    <w:rPr>
      <w:rFonts w:ascii="Segoe UI" w:hAnsi="Segoe UI" w:cs="Segoe UI"/>
      <w:sz w:val="18"/>
      <w:szCs w:val="18"/>
    </w:rPr>
  </w:style>
  <w:style w:type="table" w:styleId="Tabelraster">
    <w:name w:val="Table Grid"/>
    <w:basedOn w:val="Standaardtabel"/>
    <w:uiPriority w:val="39"/>
    <w:rsid w:val="006E5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31D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Standaardalinea-lettertype"/>
    <w:uiPriority w:val="99"/>
    <w:unhideWhenUsed/>
    <w:rsid w:val="00D540F9"/>
    <w:rPr>
      <w:color w:val="0563C1" w:themeColor="hyperlink"/>
      <w:u w:val="single"/>
    </w:rPr>
  </w:style>
  <w:style w:type="paragraph" w:styleId="Lijstalinea">
    <w:name w:val="List Paragraph"/>
    <w:basedOn w:val="Standaard"/>
    <w:uiPriority w:val="34"/>
    <w:qFormat/>
    <w:rsid w:val="006579CD"/>
    <w:pPr>
      <w:ind w:left="720"/>
      <w:contextualSpacing/>
    </w:pPr>
  </w:style>
  <w:style w:type="table" w:customStyle="1" w:styleId="Tabelraster1">
    <w:name w:val="Tabelraster1"/>
    <w:basedOn w:val="Standaardtabel"/>
    <w:next w:val="Tabelraster"/>
    <w:uiPriority w:val="39"/>
    <w:rsid w:val="001E4A2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426907"/>
    <w:pPr>
      <w:spacing w:before="100" w:beforeAutospacing="1" w:after="100" w:afterAutospacing="1" w:line="240" w:lineRule="auto"/>
    </w:pPr>
    <w:rPr>
      <w:rFonts w:ascii="Times New Roman" w:eastAsia="Times New Roman" w:hAnsi="Times New Roman" w:cs="Times New Roman"/>
      <w:sz w:val="24"/>
      <w:szCs w:val="24"/>
    </w:rPr>
  </w:style>
  <w:style w:type="paragraph" w:styleId="Onderwerpvanopmerking">
    <w:name w:val="annotation subject"/>
    <w:basedOn w:val="Tekstopmerking"/>
    <w:next w:val="Tekstopmerking"/>
    <w:link w:val="OnderwerpvanopmerkingChar"/>
    <w:uiPriority w:val="99"/>
    <w:semiHidden/>
    <w:unhideWhenUsed/>
    <w:rsid w:val="006B12BF"/>
    <w:rPr>
      <w:b/>
      <w:bCs/>
    </w:rPr>
  </w:style>
  <w:style w:type="character" w:customStyle="1" w:styleId="OnderwerpvanopmerkingChar">
    <w:name w:val="Onderwerp van opmerking Char"/>
    <w:basedOn w:val="TekstopmerkingChar"/>
    <w:link w:val="Onderwerpvanopmerking"/>
    <w:uiPriority w:val="99"/>
    <w:semiHidden/>
    <w:rsid w:val="006B12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90464">
      <w:bodyDiv w:val="1"/>
      <w:marLeft w:val="0"/>
      <w:marRight w:val="0"/>
      <w:marTop w:val="0"/>
      <w:marBottom w:val="0"/>
      <w:divBdr>
        <w:top w:val="none" w:sz="0" w:space="0" w:color="auto"/>
        <w:left w:val="none" w:sz="0" w:space="0" w:color="auto"/>
        <w:bottom w:val="none" w:sz="0" w:space="0" w:color="auto"/>
        <w:right w:val="none" w:sz="0" w:space="0" w:color="auto"/>
      </w:divBdr>
    </w:div>
    <w:div w:id="243420908">
      <w:bodyDiv w:val="1"/>
      <w:marLeft w:val="0"/>
      <w:marRight w:val="0"/>
      <w:marTop w:val="0"/>
      <w:marBottom w:val="0"/>
      <w:divBdr>
        <w:top w:val="none" w:sz="0" w:space="0" w:color="auto"/>
        <w:left w:val="none" w:sz="0" w:space="0" w:color="auto"/>
        <w:bottom w:val="none" w:sz="0" w:space="0" w:color="auto"/>
        <w:right w:val="none" w:sz="0" w:space="0" w:color="auto"/>
      </w:divBdr>
    </w:div>
    <w:div w:id="526602226">
      <w:bodyDiv w:val="1"/>
      <w:marLeft w:val="0"/>
      <w:marRight w:val="0"/>
      <w:marTop w:val="0"/>
      <w:marBottom w:val="0"/>
      <w:divBdr>
        <w:top w:val="none" w:sz="0" w:space="0" w:color="auto"/>
        <w:left w:val="none" w:sz="0" w:space="0" w:color="auto"/>
        <w:bottom w:val="none" w:sz="0" w:space="0" w:color="auto"/>
        <w:right w:val="none" w:sz="0" w:space="0" w:color="auto"/>
      </w:divBdr>
    </w:div>
    <w:div w:id="681323600">
      <w:bodyDiv w:val="1"/>
      <w:marLeft w:val="0"/>
      <w:marRight w:val="0"/>
      <w:marTop w:val="0"/>
      <w:marBottom w:val="0"/>
      <w:divBdr>
        <w:top w:val="none" w:sz="0" w:space="0" w:color="auto"/>
        <w:left w:val="none" w:sz="0" w:space="0" w:color="auto"/>
        <w:bottom w:val="none" w:sz="0" w:space="0" w:color="auto"/>
        <w:right w:val="none" w:sz="0" w:space="0" w:color="auto"/>
      </w:divBdr>
    </w:div>
    <w:div w:id="883367042">
      <w:bodyDiv w:val="1"/>
      <w:marLeft w:val="0"/>
      <w:marRight w:val="0"/>
      <w:marTop w:val="0"/>
      <w:marBottom w:val="0"/>
      <w:divBdr>
        <w:top w:val="none" w:sz="0" w:space="0" w:color="auto"/>
        <w:left w:val="none" w:sz="0" w:space="0" w:color="auto"/>
        <w:bottom w:val="none" w:sz="0" w:space="0" w:color="auto"/>
        <w:right w:val="none" w:sz="0" w:space="0" w:color="auto"/>
      </w:divBdr>
    </w:div>
    <w:div w:id="1089739648">
      <w:bodyDiv w:val="1"/>
      <w:marLeft w:val="0"/>
      <w:marRight w:val="0"/>
      <w:marTop w:val="0"/>
      <w:marBottom w:val="0"/>
      <w:divBdr>
        <w:top w:val="none" w:sz="0" w:space="0" w:color="auto"/>
        <w:left w:val="none" w:sz="0" w:space="0" w:color="auto"/>
        <w:bottom w:val="none" w:sz="0" w:space="0" w:color="auto"/>
        <w:right w:val="none" w:sz="0" w:space="0" w:color="auto"/>
      </w:divBdr>
    </w:div>
    <w:div w:id="1145707945">
      <w:bodyDiv w:val="1"/>
      <w:marLeft w:val="0"/>
      <w:marRight w:val="0"/>
      <w:marTop w:val="0"/>
      <w:marBottom w:val="0"/>
      <w:divBdr>
        <w:top w:val="none" w:sz="0" w:space="0" w:color="auto"/>
        <w:left w:val="none" w:sz="0" w:space="0" w:color="auto"/>
        <w:bottom w:val="none" w:sz="0" w:space="0" w:color="auto"/>
        <w:right w:val="none" w:sz="0" w:space="0" w:color="auto"/>
      </w:divBdr>
    </w:div>
    <w:div w:id="1297251392">
      <w:bodyDiv w:val="1"/>
      <w:marLeft w:val="0"/>
      <w:marRight w:val="0"/>
      <w:marTop w:val="0"/>
      <w:marBottom w:val="0"/>
      <w:divBdr>
        <w:top w:val="none" w:sz="0" w:space="0" w:color="auto"/>
        <w:left w:val="none" w:sz="0" w:space="0" w:color="auto"/>
        <w:bottom w:val="none" w:sz="0" w:space="0" w:color="auto"/>
        <w:right w:val="none" w:sz="0" w:space="0" w:color="auto"/>
      </w:divBdr>
    </w:div>
    <w:div w:id="1323658848">
      <w:bodyDiv w:val="1"/>
      <w:marLeft w:val="0"/>
      <w:marRight w:val="0"/>
      <w:marTop w:val="0"/>
      <w:marBottom w:val="0"/>
      <w:divBdr>
        <w:top w:val="none" w:sz="0" w:space="0" w:color="auto"/>
        <w:left w:val="none" w:sz="0" w:space="0" w:color="auto"/>
        <w:bottom w:val="none" w:sz="0" w:space="0" w:color="auto"/>
        <w:right w:val="none" w:sz="0" w:space="0" w:color="auto"/>
      </w:divBdr>
    </w:div>
    <w:div w:id="1474131399">
      <w:bodyDiv w:val="1"/>
      <w:marLeft w:val="0"/>
      <w:marRight w:val="0"/>
      <w:marTop w:val="0"/>
      <w:marBottom w:val="0"/>
      <w:divBdr>
        <w:top w:val="none" w:sz="0" w:space="0" w:color="auto"/>
        <w:left w:val="none" w:sz="0" w:space="0" w:color="auto"/>
        <w:bottom w:val="none" w:sz="0" w:space="0" w:color="auto"/>
        <w:right w:val="none" w:sz="0" w:space="0" w:color="auto"/>
      </w:divBdr>
    </w:div>
    <w:div w:id="1580863906">
      <w:bodyDiv w:val="1"/>
      <w:marLeft w:val="0"/>
      <w:marRight w:val="0"/>
      <w:marTop w:val="0"/>
      <w:marBottom w:val="0"/>
      <w:divBdr>
        <w:top w:val="none" w:sz="0" w:space="0" w:color="auto"/>
        <w:left w:val="none" w:sz="0" w:space="0" w:color="auto"/>
        <w:bottom w:val="none" w:sz="0" w:space="0" w:color="auto"/>
        <w:right w:val="none" w:sz="0" w:space="0" w:color="auto"/>
      </w:divBdr>
    </w:div>
    <w:div w:id="180657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6</Words>
  <Characters>254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eres, L.M.J. (Lotte)</dc:creator>
  <cp:lastModifiedBy>Scheres, L.M.J. (Lotte)</cp:lastModifiedBy>
  <cp:revision>5</cp:revision>
  <cp:lastPrinted>2022-08-09T09:28:00Z</cp:lastPrinted>
  <dcterms:created xsi:type="dcterms:W3CDTF">2022-08-24T08:17:00Z</dcterms:created>
  <dcterms:modified xsi:type="dcterms:W3CDTF">2022-08-24T10:27:00Z</dcterms:modified>
</cp:coreProperties>
</file>